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880" w:type="dxa"/>
        <w:tblInd w:w="-935" w:type="dxa"/>
        <w:tblLook w:val="04A0" w:firstRow="1" w:lastRow="0" w:firstColumn="1" w:lastColumn="0" w:noHBand="0" w:noVBand="1"/>
      </w:tblPr>
      <w:tblGrid>
        <w:gridCol w:w="1460"/>
        <w:gridCol w:w="940"/>
        <w:gridCol w:w="1560"/>
        <w:gridCol w:w="1420"/>
        <w:gridCol w:w="1560"/>
        <w:gridCol w:w="1320"/>
        <w:gridCol w:w="1200"/>
        <w:gridCol w:w="1420"/>
      </w:tblGrid>
      <w:tr w:rsidR="00435664" w:rsidRPr="00435664" w14:paraId="24CB2E7B" w14:textId="77777777" w:rsidTr="00435664">
        <w:trPr>
          <w:trHeight w:val="525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4F94786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A39D3A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imal I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77A27D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x Temp (peak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457C32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of peak (days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5E619F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of Initial Elevation (days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77EE30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gth of Fever in Day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9D9977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of 2</w:t>
            </w:r>
            <w:r w:rsidRPr="00904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peak </w:t>
            </w:r>
            <w:bookmarkStart w:id="0" w:name="_GoBack"/>
            <w:bookmarkEnd w:id="0"/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days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952C23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ngth of Fever 2</w:t>
            </w:r>
            <w:r w:rsidRPr="00904C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peak</w:t>
            </w:r>
          </w:p>
        </w:tc>
      </w:tr>
      <w:tr w:rsidR="00435664" w:rsidRPr="00435664" w14:paraId="09E0A378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F097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1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8468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626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9E8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8976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627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3223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170C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435664" w:rsidRPr="00435664" w14:paraId="4A12CBAA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DAFC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1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A55A" w14:textId="77777777" w:rsidR="00435664" w:rsidRPr="00435664" w:rsidRDefault="00435664" w:rsidP="00435664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lang w:eastAsia="en-GB"/>
              </w:rPr>
            </w:pPr>
            <w:r w:rsidRPr="00435664">
              <w:rPr>
                <w:rFonts w:ascii="Times Roman" w:eastAsia="Times New Roman" w:hAnsi="Times Roman" w:cs="Calibri"/>
                <w:color w:val="000000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433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6BF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DEC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7D8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0926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9A24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435664" w:rsidRPr="00435664" w14:paraId="58E53C87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252E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1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292F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B0E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D2D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B01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598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2F5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0D9ED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435664" w:rsidRPr="00435664" w14:paraId="6991B0DE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E24E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1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AD51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D45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03BE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3B1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65A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B89E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37663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1</w:t>
            </w:r>
          </w:p>
        </w:tc>
      </w:tr>
      <w:tr w:rsidR="00435664" w:rsidRPr="00435664" w14:paraId="2402F32E" w14:textId="77777777" w:rsidTr="00435664">
        <w:trPr>
          <w:trHeight w:val="420"/>
        </w:trPr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B2D1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values (min-max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C6E52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92 (40.91-41.9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0F969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3 (1.58-1.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4CFEC4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 (1.26-1.3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6AC4D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4 (2.77-3.9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CCA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5 (70.2-8.4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3215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 (0.26-2.61)</w:t>
            </w:r>
          </w:p>
        </w:tc>
      </w:tr>
      <w:tr w:rsidR="00435664" w:rsidRPr="00435664" w14:paraId="59D54B44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E6C2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2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90D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008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BC0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CD2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39F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A38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59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435664" w:rsidRPr="00435664" w14:paraId="7D41DDC6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5B00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2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D09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4A8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429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4B2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03E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0AE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85DC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64D99FDE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043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2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1395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FB6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0BDE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0EE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8F4D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5456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15F8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5550E06B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F6D8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2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539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C3D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94D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74E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FE1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897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9C2BE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15415CA6" w14:textId="77777777" w:rsidTr="00435664">
        <w:trPr>
          <w:trHeight w:val="405"/>
        </w:trPr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E4A3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values (min-max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184DC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19 (41.04-4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2A8D7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 (1.59-3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40D6E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 (1-1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4202F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2 (3.22-6.5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3822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47B7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35664" w:rsidRPr="00435664" w14:paraId="4FDCA64D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0CAC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3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D716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2E1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5D6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4C73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951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9D5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30FA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736834C1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C4FE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3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921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9D33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689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87F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3AB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6CF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549A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2B5592E3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D841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3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3778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A1D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47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DF0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27A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DACE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EE00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</w:t>
            </w:r>
          </w:p>
        </w:tc>
      </w:tr>
      <w:tr w:rsidR="00435664" w:rsidRPr="00435664" w14:paraId="212CB434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CB3C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3 N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7C31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0A8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2673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ED36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E59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BBCD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7A18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11EE52F7" w14:textId="77777777" w:rsidTr="00435664">
        <w:trPr>
          <w:trHeight w:val="405"/>
        </w:trPr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9E18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values (min-max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E633E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99 (40.55-41.8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D221E3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9 (1.7-2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AA534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 (1.14-1.7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0AE61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 (2.56-3.9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AE0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841B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35664" w:rsidRPr="00435664" w14:paraId="7DA64D11" w14:textId="77777777" w:rsidTr="00435664">
        <w:trPr>
          <w:trHeight w:val="255"/>
        </w:trPr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F191C3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I </w:t>
            </w:r>
            <w:r w:rsidRPr="00904C1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-value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71E35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2B8A6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69465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BB748E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873515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0443B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3CCC38D6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8EF7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1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B6F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B4F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023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A336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477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CA3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EF07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08FEB3D4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2C5C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1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64E4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63C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EDA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A4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E96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302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893E6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6382FF61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7441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1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A9D8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A13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AA6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55D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106D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185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A928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70629A49" w14:textId="77777777" w:rsidTr="00435664">
        <w:trPr>
          <w:trHeight w:val="330"/>
        </w:trPr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8C25F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values (min-max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9A87D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14 (41.07-41.3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5A4C0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4 (6.11-8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C22705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9 (4.7-5.1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03DB43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3 (4.5-5.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9BA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BA1F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35664" w:rsidRPr="00435664" w14:paraId="2ADD1B77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DCE1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2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6F0A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C18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2B4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882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2AF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332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0EDB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3967281D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79DF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2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5175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A94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65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30A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A10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71D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8656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37C889EE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880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2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E9C9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6AF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0A6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0ED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susta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773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sustain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77C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D343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493DE797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3D8A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2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94F3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27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A24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CA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54F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E88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E6C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511B71ED" w14:textId="77777777" w:rsidTr="00435664">
        <w:trPr>
          <w:trHeight w:val="330"/>
        </w:trPr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EA70A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values (min-max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EFDC7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73 (40.25-40.8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E933A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4 (6.11-8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7005A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5 (5.01-7.0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96C70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9 (1.6-4.6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BAE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4011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35664" w:rsidRPr="00435664" w14:paraId="72CDB29E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7A60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3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7037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E8C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C2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5A8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75C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69B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D009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02F49105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55F3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3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38A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CD1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C70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796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1DE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DFB0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171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4414EA20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211D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3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4D7F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A8F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5FAC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F64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68E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0EC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7F2A9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630316CD" w14:textId="77777777" w:rsidTr="00435664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B852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T3 contac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14CF" w14:textId="77777777" w:rsidR="00435664" w:rsidRPr="00435664" w:rsidRDefault="00435664" w:rsidP="004356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F5C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D66B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9BC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805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CCFD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6E1D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03D45CA2" w14:textId="77777777" w:rsidTr="00435664">
        <w:trPr>
          <w:trHeight w:val="330"/>
        </w:trPr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8E8F9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dian values (min-max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26600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84 (40.26-41.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3EC8C8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81 (8.12-13.4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A96B2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9 (7.18-13.0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7FE651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8 (1.04-4.3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3B215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7E62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435664" w:rsidRPr="00435664" w14:paraId="634BE2D7" w14:textId="77777777" w:rsidTr="00435664">
        <w:trPr>
          <w:trHeight w:val="330"/>
        </w:trPr>
        <w:tc>
          <w:tcPr>
            <w:tcW w:w="24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F25CF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ntact </w:t>
            </w:r>
            <w:r w:rsidRPr="00904C1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E5265A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FD347E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D3B1E4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5C7C27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13B59D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2B32E3" w14:textId="77777777" w:rsidR="00435664" w:rsidRPr="00435664" w:rsidRDefault="00435664" w:rsidP="00435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3566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7D58986A" w14:textId="77777777" w:rsidR="003E2EE2" w:rsidRDefault="003E2EE2"/>
    <w:sectPr w:rsidR="003E2E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664"/>
    <w:rsid w:val="003E2EE2"/>
    <w:rsid w:val="00435664"/>
    <w:rsid w:val="0090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C33E5"/>
  <w15:chartTrackingRefBased/>
  <w15:docId w15:val="{3CAD4854-BD35-4A84-B0F3-079EF175B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0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Perez</dc:creator>
  <cp:keywords/>
  <dc:description/>
  <cp:lastModifiedBy>Elodie Coulamy</cp:lastModifiedBy>
  <cp:revision>2</cp:revision>
  <dcterms:created xsi:type="dcterms:W3CDTF">2022-06-14T09:26:00Z</dcterms:created>
  <dcterms:modified xsi:type="dcterms:W3CDTF">2022-06-28T12:12:00Z</dcterms:modified>
</cp:coreProperties>
</file>